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2C596" w14:textId="77777777" w:rsidR="00BC5E9C" w:rsidRPr="00BC5E9C" w:rsidRDefault="00BC5E9C" w:rsidP="00BC5E9C">
      <w:pPr>
        <w:pStyle w:val="NoSpacing"/>
        <w:rPr>
          <w:b/>
          <w:bCs/>
          <w:sz w:val="36"/>
          <w:szCs w:val="36"/>
        </w:rPr>
      </w:pPr>
      <w:r w:rsidRPr="00BC5E9C">
        <w:rPr>
          <w:b/>
          <w:bCs/>
          <w:sz w:val="36"/>
          <w:szCs w:val="36"/>
        </w:rPr>
        <w:t>S5. Table with Full models supporting Figure 3</w:t>
      </w:r>
    </w:p>
    <w:tbl>
      <w:tblPr>
        <w:tblW w:w="91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2160"/>
        <w:gridCol w:w="2797"/>
        <w:gridCol w:w="2227"/>
      </w:tblGrid>
      <w:tr w:rsidR="00BC5E9C" w14:paraId="461B8C88" w14:textId="77777777" w:rsidTr="00BC477C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02EDC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6990EF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EA1B4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24855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9C" w14:paraId="4C48895C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B0CE8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5AEF68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Approval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9F3B6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rt Packing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B7ABD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 Limits</w:t>
            </w:r>
          </w:p>
        </w:tc>
      </w:tr>
      <w:tr w:rsidR="00BC5E9C" w14:paraId="6DFB62A4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5CA6CFC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turn Ro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C3BBDE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D0AEF98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79659AF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***</w:t>
            </w:r>
          </w:p>
        </w:tc>
      </w:tr>
      <w:tr w:rsidR="00BC5E9C" w14:paraId="6E5FA79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0042623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37F099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6F15D5E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3BCD5B7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BC5E9C" w14:paraId="7EB7BFF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6AE45F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y 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6BE1DF8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**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069090C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30E17E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</w:t>
            </w:r>
          </w:p>
        </w:tc>
      </w:tr>
      <w:tr w:rsidR="00BC5E9C" w14:paraId="353B011C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A4BAE9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766EB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7E82265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206AD80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BC5E9C" w14:paraId="0BDB46E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3A6617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F516D4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***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2579704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ED4FC2E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</w:p>
        </w:tc>
      </w:tr>
      <w:tr w:rsidR="00BC5E9C" w14:paraId="7F62B71F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63AFB3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C4E9F0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504F7E6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4B1ADBC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BC5E9C" w14:paraId="6F426C1B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9181873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6EB4B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3E18A30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232506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C5E9C" w14:paraId="2C21306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23A43F7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4E33D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0326D802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4397A9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BC5E9C" w14:paraId="6F2F2F96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04BA533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0D576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37DFD424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0DA3BA7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BC5E9C" w14:paraId="1EE49962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04176FF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7EBE85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B5FE2C4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88B310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C5E9C" w14:paraId="16D14E33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DD152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68136C3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61E9628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E7342A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5E9C" w14:paraId="7A93A8CA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6B1B737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CEBE2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0860C94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416D26F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BC5E9C" w14:paraId="62452EC8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DBF3DA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AC00D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6DA9DAAD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***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837084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***</w:t>
            </w:r>
          </w:p>
        </w:tc>
      </w:tr>
      <w:tr w:rsidR="00BC5E9C" w14:paraId="7FF2B477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320A83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6E12B1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673F7356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838A3D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</w:tr>
      <w:tr w:rsidR="00BC5E9C" w14:paraId="1D3C8FFE" w14:textId="77777777" w:rsidTr="00BC477C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D022401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2C0E0E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</w:tcPr>
          <w:p w14:paraId="13242B2C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D98E2AA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  <w:tr w:rsidR="00BC5E9C" w14:paraId="02636C73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6CBD0B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9D2A8F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768870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5D1E63" w14:textId="77777777" w:rsidR="00BC5E9C" w:rsidRDefault="00BC5E9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14:paraId="3B4418E5" w14:textId="77777777" w:rsidR="00BC5E9C" w:rsidRDefault="00BC5E9C" w:rsidP="00BC5E9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57E4DEAA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9C"/>
    <w:rsid w:val="00412CB3"/>
    <w:rsid w:val="00BC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90FFC"/>
  <w15:chartTrackingRefBased/>
  <w15:docId w15:val="{4CAC81C1-C3DA-4368-97A6-50A7103D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E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E9C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74</Lines>
  <Paragraphs>63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1</cp:revision>
  <dcterms:created xsi:type="dcterms:W3CDTF">2023-11-10T15:08:00Z</dcterms:created>
  <dcterms:modified xsi:type="dcterms:W3CDTF">2023-11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c05c9-630e-4803-a5d0-67da46fe8814</vt:lpwstr>
  </property>
</Properties>
</file>